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6B9" w:rsidRPr="005B3682" w:rsidRDefault="003946B9" w:rsidP="003946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B37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256E">
        <w:rPr>
          <w:rFonts w:ascii="Times New Roman" w:hAnsi="Times New Roman" w:cs="Times New Roman"/>
          <w:b/>
          <w:sz w:val="24"/>
          <w:szCs w:val="24"/>
        </w:rPr>
        <w:t>Table</w:t>
      </w:r>
      <w:r w:rsidRPr="009410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41051">
        <w:rPr>
          <w:rFonts w:ascii="Times New Roman" w:hAnsi="Times New Roman" w:cs="Times New Roman"/>
          <w:b/>
          <w:sz w:val="24"/>
          <w:szCs w:val="24"/>
        </w:rPr>
        <w:t xml:space="preserve"> Gene transcription values (log</w:t>
      </w:r>
      <w:r w:rsidRPr="0094105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941051">
        <w:rPr>
          <w:rFonts w:ascii="Times New Roman" w:hAnsi="Times New Roman" w:cs="Times New Roman"/>
          <w:b/>
          <w:sz w:val="24"/>
          <w:szCs w:val="24"/>
        </w:rPr>
        <w:t xml:space="preserve">FC) measured by </w:t>
      </w:r>
      <w:proofErr w:type="spellStart"/>
      <w:r w:rsidRPr="00941051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41051">
        <w:rPr>
          <w:rFonts w:ascii="Times New Roman" w:hAnsi="Times New Roman" w:cs="Times New Roman"/>
          <w:b/>
          <w:sz w:val="24"/>
          <w:szCs w:val="24"/>
        </w:rPr>
        <w:t xml:space="preserve">-PCR in </w:t>
      </w:r>
      <w:r w:rsidRPr="00941051">
        <w:rPr>
          <w:rFonts w:ascii="Times New Roman" w:hAnsi="Times New Roman" w:cs="Times New Roman"/>
          <w:b/>
          <w:i/>
          <w:sz w:val="24"/>
          <w:szCs w:val="24"/>
        </w:rPr>
        <w:t>D. magna</w:t>
      </w:r>
      <w:r w:rsidRPr="00941051">
        <w:rPr>
          <w:rFonts w:ascii="Times New Roman" w:hAnsi="Times New Roman" w:cs="Times New Roman"/>
          <w:b/>
          <w:sz w:val="24"/>
          <w:szCs w:val="24"/>
        </w:rPr>
        <w:t xml:space="preserve"> exposed for 21-d to 2 and 2000 µg/L of BTR, 5MeBTR and 5ClBTR.</w:t>
      </w:r>
      <w:r>
        <w:rPr>
          <w:rFonts w:ascii="Times New Roman" w:hAnsi="Times New Roman" w:cs="Times New Roman"/>
          <w:sz w:val="24"/>
          <w:szCs w:val="24"/>
        </w:rPr>
        <w:t xml:space="preserve"> Genes were selected based on their differential transcription measured by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enes in bold) and for their role in endocrine-mediated molting processes in Daphnia. Acronym definition can be found in S6</w:t>
      </w:r>
      <w:r w:rsidRPr="00B371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20"/>
        <w:gridCol w:w="815"/>
        <w:gridCol w:w="850"/>
        <w:gridCol w:w="709"/>
        <w:gridCol w:w="850"/>
        <w:gridCol w:w="709"/>
        <w:gridCol w:w="709"/>
      </w:tblGrid>
      <w:tr w:rsidR="003946B9" w:rsidRPr="0066256E" w:rsidTr="00941051">
        <w:trPr>
          <w:trHeight w:val="227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BT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5MeBTR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5ClBTR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cuticle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prr2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9,01</w:t>
            </w:r>
            <w:r w:rsidRPr="004C7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0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84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p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60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66256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6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31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h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23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66256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2,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60</w:t>
            </w:r>
          </w:p>
        </w:tc>
      </w:tr>
      <w:tr w:rsidR="003946B9" w:rsidRPr="0066256E" w:rsidTr="00941051">
        <w:trPr>
          <w:trHeight w:val="227"/>
        </w:trPr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0HE-medi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r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3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53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p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33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2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1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z-f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2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1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68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a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1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,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,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</w:tr>
      <w:tr w:rsidR="003946B9" w:rsidRPr="0066256E" w:rsidTr="00941051">
        <w:trPr>
          <w:trHeight w:val="227"/>
        </w:trPr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MF-medi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t</w:t>
            </w:r>
            <w:proofErr w:type="spellEnd"/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0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8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5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9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4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0,01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69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4</w:t>
            </w:r>
          </w:p>
        </w:tc>
      </w:tr>
      <w:tr w:rsidR="003946B9" w:rsidRPr="0066256E" w:rsidTr="00941051">
        <w:trPr>
          <w:trHeight w:val="227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-h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sz w:val="20"/>
                <w:szCs w:val="20"/>
              </w:rPr>
              <w:t>-0,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946B9" w:rsidRPr="0066256E" w:rsidRDefault="003946B9" w:rsidP="009410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,01</w:t>
            </w:r>
          </w:p>
        </w:tc>
      </w:tr>
    </w:tbl>
    <w:p w:rsidR="003946B9" w:rsidRPr="00152E0F" w:rsidRDefault="003946B9" w:rsidP="003946B9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52E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2E0F">
        <w:rPr>
          <w:rFonts w:ascii="Times New Roman" w:hAnsi="Times New Roman" w:cs="Times New Roman"/>
          <w:sz w:val="20"/>
          <w:szCs w:val="20"/>
        </w:rPr>
        <w:t>Gene transcription values are given as log2 (fold change). Significant differential transcription values are indicated in bold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152E0F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)</w:t>
      </w:r>
    </w:p>
    <w:p w:rsidR="003946B9" w:rsidRDefault="003946B9" w:rsidP="003946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75199" w:rsidRDefault="003946B9"/>
    <w:sectPr w:rsidR="004751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6B9"/>
    <w:rsid w:val="00000258"/>
    <w:rsid w:val="003946B9"/>
    <w:rsid w:val="00C1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B9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46B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B9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46B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20:02:00Z</dcterms:created>
  <dcterms:modified xsi:type="dcterms:W3CDTF">2017-01-27T20:03:00Z</dcterms:modified>
</cp:coreProperties>
</file>